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C33BB" w14:textId="49A5FE3F" w:rsidR="00246F8F" w:rsidRDefault="00246F8F" w:rsidP="00246F8F">
      <w:pPr>
        <w:pStyle w:val="Heading1"/>
      </w:pPr>
      <w:r w:rsidRPr="00644DAC">
        <w:rPr>
          <w:rFonts w:hint="eastAsia"/>
        </w:rPr>
        <w:t xml:space="preserve">Table </w:t>
      </w:r>
      <w:r w:rsidR="00A0741B">
        <w:rPr>
          <w:rFonts w:hint="eastAsia"/>
        </w:rPr>
        <w:t>S</w:t>
      </w:r>
      <w:r>
        <w:rPr>
          <w:rFonts w:hint="eastAsia"/>
        </w:rPr>
        <w:t>2</w:t>
      </w:r>
      <w:r w:rsidRPr="00644DAC">
        <w:rPr>
          <w:rFonts w:hint="eastAsia"/>
        </w:rPr>
        <w:t xml:space="preserve">, the selected pathways of </w:t>
      </w:r>
      <w:r w:rsidRPr="00644DAC">
        <w:t>the</w:t>
      </w:r>
      <w:r w:rsidRPr="00644DAC">
        <w:rPr>
          <w:rFonts w:hint="eastAsia"/>
        </w:rPr>
        <w:t xml:space="preserve"> Vax(grp) model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3420"/>
        <w:gridCol w:w="1980"/>
        <w:gridCol w:w="1728"/>
      </w:tblGrid>
      <w:tr w:rsidR="00246F8F" w:rsidRPr="00216E2B" w14:paraId="046C1976" w14:textId="77777777" w:rsidTr="00C92A68">
        <w:trPr>
          <w:trHeight w:val="288"/>
        </w:trPr>
        <w:tc>
          <w:tcPr>
            <w:tcW w:w="31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7963C8" w14:textId="77777777" w:rsidR="00246F8F" w:rsidRPr="00216E2B" w:rsidRDefault="00246F8F" w:rsidP="00C92A68">
            <w:pPr>
              <w:spacing w:before="24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Pathways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F590C5" w14:textId="77777777" w:rsidR="00246F8F" w:rsidRPr="00216E2B" w:rsidRDefault="00246F8F" w:rsidP="00C92A6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 Detail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FE0B5" w14:textId="77777777" w:rsidR="00246F8F" w:rsidRPr="00216E2B" w:rsidRDefault="00246F8F" w:rsidP="00C92A6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e/Challenge</w:t>
            </w:r>
          </w:p>
        </w:tc>
        <w:tc>
          <w:tcPr>
            <w:tcW w:w="17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C656E" w14:textId="77777777" w:rsidR="00246F8F" w:rsidRPr="00216E2B" w:rsidRDefault="00246F8F" w:rsidP="00C92A6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Focus</w:t>
            </w:r>
          </w:p>
        </w:tc>
      </w:tr>
      <w:tr w:rsidR="00246F8F" w:rsidRPr="00216E2B" w14:paraId="6229E07E" w14:textId="77777777" w:rsidTr="00C92A68">
        <w:trPr>
          <w:trHeight w:val="288"/>
        </w:trPr>
        <w:tc>
          <w:tcPr>
            <w:tcW w:w="31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1977F1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QIU_PBMC_</w:t>
            </w:r>
            <w:bookmarkStart w:id="0" w:name="_Hlk169437578"/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EPTATITIS_B</w:t>
            </w:r>
            <w:bookmarkEnd w:id="0"/>
            <w:r w:rsidRPr="00034410">
              <w:rPr>
                <w:rFonts w:ascii="Times New Roman" w:eastAsia="Times New Roman" w:hAnsi="Times New Roman" w:cs="Times New Roman"/>
                <w:color w:val="000000"/>
              </w:rPr>
              <w:t>_SURFACE_ANTIGEN_AGE_UNDER50_NON_RESPONDERS_VS_RESPONDERS_28D_U</w:t>
            </w:r>
          </w:p>
        </w:tc>
        <w:tc>
          <w:tcPr>
            <w:tcW w:w="34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1B3B9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epatitis B surface antigen, Age &lt;50, Non-responders vs. Responders, 28 days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CA881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epatitis B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D3D1F2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ge-related non-responsiveness</w:t>
            </w:r>
          </w:p>
        </w:tc>
      </w:tr>
      <w:tr w:rsidR="00246F8F" w:rsidRPr="00216E2B" w14:paraId="5B56A856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7B9628B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SOBOLEV_PBMC_PANDEMRIX_AGE_18_64YO_HIGH_VS_LOW_RESPONDERS_MEDIUM_HIGH_ADVERSE_EVENTS_SCORE_1DY_CORRELATED_WITH_TRANSITIONAL_B_CELLS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4AA5311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Pandemrix, Age 18-64, High vs. Low responders, Adverse events score correlated with transitional B-cells, 1 da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E588716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(Pandemrix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6543210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dverse events &amp; B-cell correlation</w:t>
            </w:r>
          </w:p>
        </w:tc>
      </w:tr>
      <w:tr w:rsidR="00246F8F" w:rsidRPr="00216E2B" w14:paraId="4F9E7C75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2684DE2F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ZAK_PBMC_MRKAD5_HIV_1_GAG_POL_NEF_AGE_20_50YO_CORRELATED_WITH_CD8_T_CELL_RESPONSE_3DY_NEGATIVE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24C7CFA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RKAD5 HIV-1 gag/pol/</w:t>
            </w: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nef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, Age 20-50, Correlated with CD8 T cell response, 3 day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635CBC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IV-1 vaccin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DE970F1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CD8 T-cell response</w:t>
            </w:r>
          </w:p>
        </w:tc>
      </w:tr>
      <w:tr w:rsidR="00246F8F" w:rsidRPr="00216E2B" w14:paraId="33417B10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0E19631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DHIMAN_PBMC_ATTENUVAX_AGE_15_25YO_SUBQ_7_OR_14DY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7EFBCB0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ttenu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, Age 15-25, Subcutaneous, 7 or 14 day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A91C5F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asles (</w:t>
            </w: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ttenu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EB224F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Vaccine response</w:t>
            </w:r>
          </w:p>
        </w:tc>
      </w:tr>
      <w:tr w:rsidR="00246F8F" w:rsidRPr="00216E2B" w14:paraId="3A20667D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721AF26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PATEL_SKIN_OF_BODY_ZOSTAVAX_AGE_70_93YO_VZV_CHALLENGE_6HR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0ED207E0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Zostavax, Age 70-93, VZV challenge, 6 hour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84E78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Shingles (Zostavax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7B30700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Skin response post-vaccination</w:t>
            </w:r>
          </w:p>
        </w:tc>
      </w:tr>
      <w:tr w:rsidR="00246F8F" w:rsidRPr="00216E2B" w14:paraId="5152F3FD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08089AF0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GARCIA_PINERES_PBMC_HPV_16_L1_VLP_AGE_18_25YO_7MO_CORRELATED_WITH_ANTIBODY_RESPONSE_POSITIVE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4D2C8E47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PV-16 L1 VLP, Age 18-25, 7 months, Correlated with antibody respons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5B104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PV vaccin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D8BA557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ntibody response</w:t>
            </w:r>
          </w:p>
        </w:tc>
      </w:tr>
      <w:tr w:rsidR="00246F8F" w:rsidRPr="00216E2B" w14:paraId="3F4615CF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766714A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ERWIN_COHEN_BLOOD_VACCINE_TC_83_AGE_23_48YO_VACCINATED_VS_CONTROL_2DY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B8FA85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Vaccine TC-83, Age 23-48, Vaccinated vs. Control, 2 day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3A575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Venezuelan equine encephalitis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6358BEF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Response to vaccination</w:t>
            </w:r>
          </w:p>
        </w:tc>
      </w:tr>
      <w:tr w:rsidR="00246F8F" w:rsidRPr="00216E2B" w14:paraId="66013E87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7EBF7E2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OFT_CD4_POSITIVE_ALPHA_BETA_MEMORY_T_CELL_BCG_VACCINE_AGE_18_45YO_ID_7DY_TOP_100_DEG_EX_VIVO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357F48A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BCG vaccine, Age 18-45, Memory T cell, 7 days, Top 100 DEG ex vivo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4D1F8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Tuberculosis (BCG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19BF969A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mory T-cell response</w:t>
            </w:r>
          </w:p>
        </w:tc>
      </w:tr>
      <w:tr w:rsidR="00246F8F" w:rsidRPr="00216E2B" w14:paraId="522C7EAC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58C89DCE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DERSON_BLOOD_CN54GP140_ADJUVANTED_WITH_GLA_AF_AGE_18_45YO_7DY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35ABCB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CN54gp140 with GLA-AF adjuvant, Age 18-45, 7 day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07240D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IV-1 vaccine candidat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BFF09ED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mmune activation</w:t>
            </w:r>
          </w:p>
        </w:tc>
      </w:tr>
      <w:tr w:rsidR="00246F8F" w:rsidRPr="00216E2B" w14:paraId="06208E7B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1004617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OWARD_NEUTROPHIL_INACT_MONOV_INFLUENZA_A_INDONESIA_05_2005_H5N1_AGE_18_49YO_1DY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31B783C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A (H5N1) Indonesia 05/2005, Age 18-49, 1 da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FE04827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A (H5N1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A3CB60A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Neutrophil response</w:t>
            </w:r>
          </w:p>
        </w:tc>
      </w:tr>
      <w:tr w:rsidR="00246F8F" w:rsidRPr="00216E2B" w14:paraId="2E49570A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2A06A714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BUCASAS_PBMC_FLUARIX_FLUVIRIN_CAUCASIAN_MALE_AGE_18_40YO_HIGH_RESPONDERS_1DY_TOP_FUNCTIONAL_NETWORK_POSITIVE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C446C0D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Fluarix/Fluvirin, Caucasian males, Age 18-40, High responders, 1 da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F21AFE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vaccines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2E026E2C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Functional immune network</w:t>
            </w:r>
          </w:p>
        </w:tc>
      </w:tr>
      <w:tr w:rsidR="00246F8F" w:rsidRPr="00216E2B" w14:paraId="6A7F7C4D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4E9CF84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OWARD_MONOCYTE_INACT_MONOV_INFLUENZA_A_INDONESIA_05_2005_H5N1_AGE_18_49YO_1DY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76EE310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A (H5N1) Indonesia 05/2005, Age 18-49, 1 day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DBED4E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A (H5N1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522B844E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onocyte response</w:t>
            </w:r>
          </w:p>
        </w:tc>
      </w:tr>
      <w:tr w:rsidR="00246F8F" w:rsidRPr="00216E2B" w14:paraId="33A64801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37D07941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ANDERSON_BLOOD_CN54GP140_ADJUVANTED_WITH_GLA_AF_AGE_18_45YO_1DY_DN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3C87FF0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CN54gp140 with GLA-AF adjuvant, Age 18-45, 6 hour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E10569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HIV-1 vaccine candidat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4C996436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mmediate immune response</w:t>
            </w:r>
          </w:p>
        </w:tc>
      </w:tr>
      <w:tr w:rsidR="00246F8F" w:rsidRPr="00216E2B" w14:paraId="51671124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0D2526C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OFT_CD4_POSITIVE_ALPHA_BETA_MEMORY_T_CELL_BCG_VACCINE_AGE_18_45YO_7DY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654D870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BCG vaccine, Age 18-45, 7 days (repeat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41A5C7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Tuberculosis (BCG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381B0C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mory T-cell response</w:t>
            </w:r>
          </w:p>
        </w:tc>
      </w:tr>
      <w:tr w:rsidR="00246F8F" w:rsidRPr="00216E2B" w14:paraId="519A7CD0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7A0965E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FRANCO_BLOOD_SANOFI_PASTEUR_SA_INACTIVATED_INFLUENZA_VACCINE_CORRELATED_WITH_ANTIBODY_RESPONSE_AGE_18_40YO_14DY_NEGATIVE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5597F26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Sanofi Pasteur SA inactivated influenza vaccine, Age 18-40, 14 day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3AB04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nfluenza vaccin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03899EB7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ntibody response correlation</w:t>
            </w:r>
          </w:p>
        </w:tc>
      </w:tr>
      <w:tr w:rsidR="00246F8F" w:rsidRPr="00216E2B" w14:paraId="24940250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2EB32974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HOFT_CD4_POSITIVE_ALPHA_BETA_MEMORY_T_CELL_BCG_VACCINE_AGE_18_45YO_ID_56D_TOP_100_DEG_AFTER_IN_VITRO_RE_STIMULATION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A4A2494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BCG vaccine, Age 18-45, 56 days, Top 100 DEG after in vitro re-stimulation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6A08A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Tuberculosis (BCG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3DA9BB2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Long-term memory T-cell response</w:t>
            </w:r>
          </w:p>
        </w:tc>
      </w:tr>
      <w:tr w:rsidR="00246F8F" w:rsidRPr="00216E2B" w14:paraId="4F327ADA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5D297A46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KENNEDY_PBMC_DRYVAX_AGE_18_50YO_STIMULATED_VS_UNSTIMULATED_1_TO_48MO_TOP_DEG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1B44A6A6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Dry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, Age 18-50, Stimulated vs. Unstimulated, 1 to 48 month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B9F244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Smallpox (</w:t>
            </w: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Dry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7F8FEADF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Long-term immune response</w:t>
            </w:r>
          </w:p>
        </w:tc>
      </w:tr>
      <w:tr w:rsidR="00246F8F" w:rsidRPr="00216E2B" w14:paraId="68F5DD43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5E9FD130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CONNOR_PBMC_MENVEO_ACWYVAX_AGE_30_70YO_7DY_AFTER_SECOND_DOSE_VS_7DY_AFTER_FIRST_DOSE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3429100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nveo (</w:t>
            </w: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CWY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), Age 30-70, 7 days after second vs. first dos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58C478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ningococcal vaccine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67606F6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Response to booster</w:t>
            </w:r>
          </w:p>
        </w:tc>
      </w:tr>
      <w:tr w:rsidR="00246F8F" w:rsidRPr="00216E2B" w14:paraId="62025EFD" w14:textId="77777777" w:rsidTr="00C92A68">
        <w:trPr>
          <w:trHeight w:val="288"/>
        </w:trPr>
        <w:tc>
          <w:tcPr>
            <w:tcW w:w="3168" w:type="dxa"/>
            <w:shd w:val="clear" w:color="auto" w:fill="auto"/>
            <w:vAlign w:val="center"/>
            <w:hideMark/>
          </w:tcPr>
          <w:p w14:paraId="3B3641A3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4410">
              <w:rPr>
                <w:rFonts w:ascii="Times New Roman" w:eastAsia="Times New Roman" w:hAnsi="Times New Roman" w:cs="Times New Roman"/>
                <w:color w:val="000000"/>
              </w:rPr>
              <w:t>DHIMAN_PBMC_ATTENUVAX_AGE_15_25YO_SUBQ_7_OR_14DY_UP</w:t>
            </w:r>
          </w:p>
        </w:tc>
        <w:tc>
          <w:tcPr>
            <w:tcW w:w="3420" w:type="dxa"/>
            <w:shd w:val="clear" w:color="auto" w:fill="auto"/>
            <w:vAlign w:val="center"/>
            <w:hideMark/>
          </w:tcPr>
          <w:p w14:paraId="2B80CC14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ttenu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, Age 15-25, Subcutaneous, 7 or 14 days (repeat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21E825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Measles (</w:t>
            </w:r>
            <w:proofErr w:type="spellStart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Attenuvax</w:t>
            </w:r>
            <w:proofErr w:type="spellEnd"/>
            <w:r w:rsidRPr="00216E2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8" w:type="dxa"/>
            <w:shd w:val="clear" w:color="auto" w:fill="auto"/>
            <w:vAlign w:val="center"/>
            <w:hideMark/>
          </w:tcPr>
          <w:p w14:paraId="3AD394DB" w14:textId="77777777" w:rsidR="00246F8F" w:rsidRPr="00216E2B" w:rsidRDefault="00246F8F" w:rsidP="00C92A6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6E2B">
              <w:rPr>
                <w:rFonts w:ascii="Times New Roman" w:eastAsia="Times New Roman" w:hAnsi="Times New Roman" w:cs="Times New Roman"/>
                <w:color w:val="000000"/>
              </w:rPr>
              <w:t>Immediate immune response</w:t>
            </w:r>
          </w:p>
        </w:tc>
      </w:tr>
    </w:tbl>
    <w:p w14:paraId="1002EA0D" w14:textId="77777777" w:rsidR="00246F8F" w:rsidRDefault="00246F8F" w:rsidP="00246F8F"/>
    <w:p w14:paraId="6E0A7C2F" w14:textId="458CEA5D" w:rsidR="00246F8F" w:rsidRDefault="00246F8F">
      <w:pPr>
        <w:rPr>
          <w:rFonts w:ascii="Times New Roman" w:eastAsiaTheme="majorEastAsia" w:hAnsi="Times New Roman" w:cstheme="majorBidi"/>
          <w:b/>
          <w:sz w:val="32"/>
          <w:szCs w:val="32"/>
        </w:rPr>
      </w:pPr>
    </w:p>
    <w:sectPr w:rsidR="00246F8F" w:rsidSect="005903F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C5D5C5" w14:textId="77777777" w:rsidR="00402A8B" w:rsidRDefault="00402A8B" w:rsidP="006E50A2">
      <w:pPr>
        <w:spacing w:after="0" w:line="240" w:lineRule="auto"/>
      </w:pPr>
      <w:r>
        <w:separator/>
      </w:r>
    </w:p>
  </w:endnote>
  <w:endnote w:type="continuationSeparator" w:id="0">
    <w:p w14:paraId="27464CDF" w14:textId="77777777" w:rsidR="00402A8B" w:rsidRDefault="00402A8B" w:rsidP="006E5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0AE9E" w14:textId="77777777" w:rsidR="00402A8B" w:rsidRDefault="00402A8B" w:rsidP="006E50A2">
      <w:pPr>
        <w:spacing w:after="0" w:line="240" w:lineRule="auto"/>
      </w:pPr>
      <w:r>
        <w:separator/>
      </w:r>
    </w:p>
  </w:footnote>
  <w:footnote w:type="continuationSeparator" w:id="0">
    <w:p w14:paraId="3BF0890D" w14:textId="77777777" w:rsidR="00402A8B" w:rsidRDefault="00402A8B" w:rsidP="006E5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NzEytTA1sDA0MrdU0lEKTi0uzszPAykwqwUA4igIliwAAAA="/>
  </w:docVars>
  <w:rsids>
    <w:rsidRoot w:val="005D6C10"/>
    <w:rsid w:val="00034410"/>
    <w:rsid w:val="00047E0F"/>
    <w:rsid w:val="00052062"/>
    <w:rsid w:val="00066F1B"/>
    <w:rsid w:val="000C6C8C"/>
    <w:rsid w:val="000D55FC"/>
    <w:rsid w:val="000F0788"/>
    <w:rsid w:val="001310A5"/>
    <w:rsid w:val="00133719"/>
    <w:rsid w:val="001446D2"/>
    <w:rsid w:val="00154DA8"/>
    <w:rsid w:val="0016018A"/>
    <w:rsid w:val="001816A5"/>
    <w:rsid w:val="00186A66"/>
    <w:rsid w:val="00195746"/>
    <w:rsid w:val="001B7840"/>
    <w:rsid w:val="001C3953"/>
    <w:rsid w:val="001D0666"/>
    <w:rsid w:val="001E1935"/>
    <w:rsid w:val="001E3439"/>
    <w:rsid w:val="001E4B61"/>
    <w:rsid w:val="002010AE"/>
    <w:rsid w:val="00216E2B"/>
    <w:rsid w:val="002425E9"/>
    <w:rsid w:val="00246E44"/>
    <w:rsid w:val="00246F8F"/>
    <w:rsid w:val="00252728"/>
    <w:rsid w:val="00271C34"/>
    <w:rsid w:val="00292319"/>
    <w:rsid w:val="002934BD"/>
    <w:rsid w:val="002A2854"/>
    <w:rsid w:val="002A5B86"/>
    <w:rsid w:val="002C2E9A"/>
    <w:rsid w:val="002D4128"/>
    <w:rsid w:val="002E01BB"/>
    <w:rsid w:val="00300715"/>
    <w:rsid w:val="0031226C"/>
    <w:rsid w:val="00317EE0"/>
    <w:rsid w:val="00325274"/>
    <w:rsid w:val="003442C3"/>
    <w:rsid w:val="00346E46"/>
    <w:rsid w:val="00355BA5"/>
    <w:rsid w:val="00363CAC"/>
    <w:rsid w:val="00384DB8"/>
    <w:rsid w:val="003A4517"/>
    <w:rsid w:val="003B14AE"/>
    <w:rsid w:val="00402A8B"/>
    <w:rsid w:val="00415A7B"/>
    <w:rsid w:val="004467EA"/>
    <w:rsid w:val="004554C4"/>
    <w:rsid w:val="00460C65"/>
    <w:rsid w:val="00482529"/>
    <w:rsid w:val="00487BFF"/>
    <w:rsid w:val="004A695D"/>
    <w:rsid w:val="004B3F4B"/>
    <w:rsid w:val="004C2E8C"/>
    <w:rsid w:val="004C7B48"/>
    <w:rsid w:val="004C7F33"/>
    <w:rsid w:val="004E1281"/>
    <w:rsid w:val="004E38F8"/>
    <w:rsid w:val="004F61EC"/>
    <w:rsid w:val="005108F6"/>
    <w:rsid w:val="00513E7C"/>
    <w:rsid w:val="00526C15"/>
    <w:rsid w:val="005611A8"/>
    <w:rsid w:val="00571CB8"/>
    <w:rsid w:val="00582B84"/>
    <w:rsid w:val="005903F2"/>
    <w:rsid w:val="00594B3E"/>
    <w:rsid w:val="0059637C"/>
    <w:rsid w:val="005C40AF"/>
    <w:rsid w:val="005D6C10"/>
    <w:rsid w:val="005F1EE2"/>
    <w:rsid w:val="00613D05"/>
    <w:rsid w:val="00620F3A"/>
    <w:rsid w:val="00623B35"/>
    <w:rsid w:val="00631EC9"/>
    <w:rsid w:val="0063375D"/>
    <w:rsid w:val="00644DAC"/>
    <w:rsid w:val="00652094"/>
    <w:rsid w:val="00652F49"/>
    <w:rsid w:val="00664EA5"/>
    <w:rsid w:val="0067336A"/>
    <w:rsid w:val="00673E10"/>
    <w:rsid w:val="00675ED5"/>
    <w:rsid w:val="006762A8"/>
    <w:rsid w:val="006B7516"/>
    <w:rsid w:val="006C5E0F"/>
    <w:rsid w:val="006D6778"/>
    <w:rsid w:val="006E06A1"/>
    <w:rsid w:val="006E50A2"/>
    <w:rsid w:val="006E5589"/>
    <w:rsid w:val="006E6553"/>
    <w:rsid w:val="006E6E29"/>
    <w:rsid w:val="00702965"/>
    <w:rsid w:val="00721E91"/>
    <w:rsid w:val="00737799"/>
    <w:rsid w:val="007561C6"/>
    <w:rsid w:val="00760743"/>
    <w:rsid w:val="00766CDA"/>
    <w:rsid w:val="00770331"/>
    <w:rsid w:val="00772914"/>
    <w:rsid w:val="0079296F"/>
    <w:rsid w:val="007951A6"/>
    <w:rsid w:val="007964FB"/>
    <w:rsid w:val="007B0C5C"/>
    <w:rsid w:val="007C1A41"/>
    <w:rsid w:val="007D6834"/>
    <w:rsid w:val="007E343F"/>
    <w:rsid w:val="007E4FD8"/>
    <w:rsid w:val="00802039"/>
    <w:rsid w:val="00851DC7"/>
    <w:rsid w:val="00851EE4"/>
    <w:rsid w:val="00861937"/>
    <w:rsid w:val="00863097"/>
    <w:rsid w:val="008664A2"/>
    <w:rsid w:val="0087442C"/>
    <w:rsid w:val="00882DEF"/>
    <w:rsid w:val="008A0290"/>
    <w:rsid w:val="008B4D64"/>
    <w:rsid w:val="008C43F1"/>
    <w:rsid w:val="008C6372"/>
    <w:rsid w:val="008D1BD4"/>
    <w:rsid w:val="008D5094"/>
    <w:rsid w:val="008D64FA"/>
    <w:rsid w:val="00900B2D"/>
    <w:rsid w:val="00911BC0"/>
    <w:rsid w:val="00915D17"/>
    <w:rsid w:val="00950851"/>
    <w:rsid w:val="00993358"/>
    <w:rsid w:val="00995AFE"/>
    <w:rsid w:val="009D73BE"/>
    <w:rsid w:val="009E20E8"/>
    <w:rsid w:val="00A0741B"/>
    <w:rsid w:val="00A11D9C"/>
    <w:rsid w:val="00A14385"/>
    <w:rsid w:val="00A50BAB"/>
    <w:rsid w:val="00A66DA3"/>
    <w:rsid w:val="00A676AA"/>
    <w:rsid w:val="00A84B40"/>
    <w:rsid w:val="00A91F47"/>
    <w:rsid w:val="00AE3A1F"/>
    <w:rsid w:val="00AE630C"/>
    <w:rsid w:val="00AF6C71"/>
    <w:rsid w:val="00B000AC"/>
    <w:rsid w:val="00B465DD"/>
    <w:rsid w:val="00B6189A"/>
    <w:rsid w:val="00B8125D"/>
    <w:rsid w:val="00B8127D"/>
    <w:rsid w:val="00B86093"/>
    <w:rsid w:val="00B87540"/>
    <w:rsid w:val="00B96795"/>
    <w:rsid w:val="00B97E6B"/>
    <w:rsid w:val="00BB274C"/>
    <w:rsid w:val="00BE7466"/>
    <w:rsid w:val="00BF3524"/>
    <w:rsid w:val="00C02773"/>
    <w:rsid w:val="00C31165"/>
    <w:rsid w:val="00C428AC"/>
    <w:rsid w:val="00C6076A"/>
    <w:rsid w:val="00C670D2"/>
    <w:rsid w:val="00C710BE"/>
    <w:rsid w:val="00C777D2"/>
    <w:rsid w:val="00C975C3"/>
    <w:rsid w:val="00CD4985"/>
    <w:rsid w:val="00CE4DF8"/>
    <w:rsid w:val="00D00AA5"/>
    <w:rsid w:val="00D015CE"/>
    <w:rsid w:val="00D400C3"/>
    <w:rsid w:val="00D64AC1"/>
    <w:rsid w:val="00D731B5"/>
    <w:rsid w:val="00D80FF7"/>
    <w:rsid w:val="00D9033E"/>
    <w:rsid w:val="00DA25B8"/>
    <w:rsid w:val="00DB5E76"/>
    <w:rsid w:val="00DD7C0A"/>
    <w:rsid w:val="00DE1021"/>
    <w:rsid w:val="00DF57DA"/>
    <w:rsid w:val="00DF705A"/>
    <w:rsid w:val="00E00062"/>
    <w:rsid w:val="00E00DBC"/>
    <w:rsid w:val="00E37EE4"/>
    <w:rsid w:val="00E4022B"/>
    <w:rsid w:val="00E52CAC"/>
    <w:rsid w:val="00E94E10"/>
    <w:rsid w:val="00E972F6"/>
    <w:rsid w:val="00EA1210"/>
    <w:rsid w:val="00EA4D33"/>
    <w:rsid w:val="00EC18AE"/>
    <w:rsid w:val="00EF01DC"/>
    <w:rsid w:val="00F159C8"/>
    <w:rsid w:val="00F36661"/>
    <w:rsid w:val="00F52F09"/>
    <w:rsid w:val="00F65141"/>
    <w:rsid w:val="00F6642F"/>
    <w:rsid w:val="00F92782"/>
    <w:rsid w:val="00F94797"/>
    <w:rsid w:val="00F94C7D"/>
    <w:rsid w:val="00FB2B2A"/>
    <w:rsid w:val="00FB3BA8"/>
    <w:rsid w:val="00FC1311"/>
    <w:rsid w:val="00F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C913F"/>
  <w15:docId w15:val="{F26E9D07-A4D2-41E4-B9A3-501396FE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DAC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52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2CA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0A2"/>
  </w:style>
  <w:style w:type="paragraph" w:styleId="Footer">
    <w:name w:val="footer"/>
    <w:basedOn w:val="Normal"/>
    <w:link w:val="FooterChar"/>
    <w:uiPriority w:val="99"/>
    <w:unhideWhenUsed/>
    <w:rsid w:val="006E50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0A2"/>
  </w:style>
  <w:style w:type="character" w:styleId="CommentReference">
    <w:name w:val="annotation reference"/>
    <w:basedOn w:val="DefaultParagraphFont"/>
    <w:uiPriority w:val="99"/>
    <w:unhideWhenUsed/>
    <w:rsid w:val="007B0C5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B0C5C"/>
    <w:pPr>
      <w:spacing w:after="200" w:line="276" w:lineRule="auto"/>
      <w:ind w:left="720"/>
      <w:contextualSpacing/>
    </w:pPr>
    <w:rPr>
      <w:rFonts w:eastAsiaTheme="minorHAnsi"/>
      <w:lang w:val="en-GB" w:eastAsia="en-US"/>
    </w:rPr>
  </w:style>
  <w:style w:type="character" w:styleId="Strong">
    <w:name w:val="Strong"/>
    <w:basedOn w:val="DefaultParagraphFont"/>
    <w:uiPriority w:val="22"/>
    <w:qFormat/>
    <w:rsid w:val="001B784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4DAC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o</dc:creator>
  <cp:keywords/>
  <dc:description/>
  <cp:lastModifiedBy>Shuo Wang</cp:lastModifiedBy>
  <cp:revision>168</cp:revision>
  <dcterms:created xsi:type="dcterms:W3CDTF">2022-10-06T23:57:00Z</dcterms:created>
  <dcterms:modified xsi:type="dcterms:W3CDTF">2024-08-30T11:46:00Z</dcterms:modified>
</cp:coreProperties>
</file>